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48374" w14:textId="23A1F7CA" w:rsidR="00751B63" w:rsidRPr="004B54BC" w:rsidRDefault="00751B63" w:rsidP="005D61D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B54BC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07CA2D53" w14:textId="77777777" w:rsidR="00E21617" w:rsidRDefault="005D61DF" w:rsidP="00751B6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3499">
        <w:rPr>
          <w:rFonts w:ascii="Times New Roman" w:hAnsi="Times New Roman" w:cs="Times New Roman"/>
          <w:b/>
          <w:bCs/>
          <w:sz w:val="24"/>
          <w:szCs w:val="24"/>
        </w:rPr>
        <w:t>“Like jumping off a ledge into the water”: A qualitative study of trauma-focussed imaginal exposure for hearing voices</w:t>
      </w:r>
    </w:p>
    <w:p w14:paraId="448C13A3" w14:textId="77777777" w:rsidR="0000723A" w:rsidRDefault="0000723A" w:rsidP="0000723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</w:pPr>
    </w:p>
    <w:p w14:paraId="225A2BB3" w14:textId="37F3DBE0" w:rsidR="0000723A" w:rsidRPr="0000723A" w:rsidRDefault="0000723A" w:rsidP="009842A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>Interview Schedule</w:t>
      </w:r>
    </w:p>
    <w:p w14:paraId="6BDA673B" w14:textId="318C39B6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1. General Questions</w:t>
      </w:r>
    </w:p>
    <w:p w14:paraId="715F88C1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What has therapy been like for you?  How has it felt to be in therapy? </w:t>
      </w:r>
    </w:p>
    <w:p w14:paraId="35B719E5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How are you doing now in general?  </w:t>
      </w:r>
    </w:p>
    <w:p w14:paraId="7C294BD1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US"/>
        </w:rPr>
        <w:t>Other treatment-specific questions</w:t>
      </w:r>
    </w:p>
    <w:p w14:paraId="7C283079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What was it like going straight into treatment?</w:t>
      </w:r>
    </w:p>
    <w:p w14:paraId="0B29E38B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How was your relationship with the therapist?</w:t>
      </w:r>
    </w:p>
    <w:p w14:paraId="0087E9BE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How did your experience of this therapy compare with other therapy experiences?</w:t>
      </w:r>
    </w:p>
    <w:p w14:paraId="2CDF5E1E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Would you recommend this type of therapy to a friend in a similar situation?</w:t>
      </w:r>
    </w:p>
    <w:p w14:paraId="03CE4D2D" w14:textId="77777777" w:rsidR="00CD2B9E" w:rsidRDefault="00CD2B9E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US"/>
        </w:rPr>
      </w:pPr>
    </w:p>
    <w:p w14:paraId="45A3D47E" w14:textId="3DC6844D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2. Changes</w:t>
      </w:r>
    </w:p>
    <w:p w14:paraId="789E3B30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What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changes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, if any, have you noticed in yourself since therapy started?  </w:t>
      </w:r>
    </w:p>
    <w:p w14:paraId="7902E28D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US"/>
        </w:rPr>
        <w:t xml:space="preserve">Additional prompts if participant has not mentioned changes of interest: </w:t>
      </w:r>
    </w:p>
    <w:p w14:paraId="7EBA2637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Have you noticed any changes in your experience of hearing voices since therapy started? If yes, can you describe these changes? </w:t>
      </w:r>
      <w:r w:rsidRPr="0000723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{interviewer to prompt re: voice content, voice frequency, distress re voice, relationship with voice, beliefs about voice}</w:t>
      </w:r>
    </w:p>
    <w:p w14:paraId="63689F79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Have you noticed any changes in the memories that you have of the traumatic event that you focussed on in therapy? If yes, can you describe these changes? </w:t>
      </w:r>
      <w:r w:rsidRPr="0000723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{Interviewer to prompt re: frequency of intrusions, vividness of intrusions, nowness of intrusions, distress re intrusions, new cognitive insights re event]</w:t>
      </w:r>
    </w:p>
    <w:p w14:paraId="7AE00226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lastRenderedPageBreak/>
        <w:t>Additional prompt:</w:t>
      </w:r>
      <w:r w:rsidRPr="0000723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 xml:space="preserve"> Have you noticed any physical changes?</w:t>
      </w:r>
    </w:p>
    <w:p w14:paraId="0E9CD18D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If there was a particular change, can prompt:</w:t>
      </w:r>
      <w:r w:rsidRPr="0000723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 xml:space="preserve"> What was going on for you at the time of the change?</w:t>
      </w:r>
    </w:p>
    <w:p w14:paraId="10D2633E" w14:textId="77777777" w:rsidR="00543BD2" w:rsidRDefault="00543BD2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2B98B337" w14:textId="7D3FBA13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3. Attributions</w:t>
      </w:r>
    </w:p>
    <w:p w14:paraId="170BF2CF" w14:textId="1B7759C5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In general, what do you think has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caused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these various changes?  In other words, what do you think might have brought them about?  (Including things both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outside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of therapy and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in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therapy)</w:t>
      </w:r>
    </w:p>
    <w:p w14:paraId="406EB02A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14:paraId="7169013D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4. Helpful Aspects</w:t>
      </w:r>
    </w:p>
    <w:p w14:paraId="09ACF58E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Can you sum up what has been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helpful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about your therapy so far?</w:t>
      </w:r>
    </w:p>
    <w:p w14:paraId="4B55073A" w14:textId="74D7A539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If needed: Please give examples</w:t>
      </w:r>
      <w:r w:rsidR="00543BD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(</w:t>
      </w:r>
      <w:r w:rsidR="00543BD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e.g.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, general aspects, specific events). What made these things helpful to you? </w:t>
      </w:r>
    </w:p>
    <w:p w14:paraId="18031038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4891E725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5. Problematic Aspects</w:t>
      </w:r>
    </w:p>
    <w:p w14:paraId="37BDE1BE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What kinds of things about the therapy have been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hindering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, unhelpful, negative or disappointing for you?  (For example, general aspects. specific events) </w:t>
      </w:r>
    </w:p>
    <w:p w14:paraId="6B507CD2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Were there things in the therapy which were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difficult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or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painful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but still OK or perhaps helpful?  What were they?  </w:t>
      </w:r>
    </w:p>
    <w:p w14:paraId="42CC8A70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Has anything been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missing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from your treatment?  (What would make/have made your therapy more effective or helpful?)</w:t>
      </w:r>
    </w:p>
    <w:p w14:paraId="3BE7CB32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14:paraId="466B1534" w14:textId="77777777" w:rsidR="0000723A" w:rsidRPr="0000723A" w:rsidRDefault="0000723A" w:rsidP="004B54BC">
      <w:pPr>
        <w:keepNext/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6.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Pr="000072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Suggestions</w:t>
      </w:r>
    </w:p>
    <w:p w14:paraId="080A6C49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Do you have any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suggestions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for us, regarding the research or the therapy? </w:t>
      </w:r>
    </w:p>
    <w:p w14:paraId="24186B06" w14:textId="1773C4C9" w:rsidR="00E21617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Do you have 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US"/>
        </w:rPr>
        <w:t>anything else</w:t>
      </w: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that you want to tell me?</w:t>
      </w:r>
    </w:p>
    <w:p w14:paraId="4F511E2C" w14:textId="75FF5EF0" w:rsid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14:paraId="10B5943C" w14:textId="77777777" w:rsidR="0000723A" w:rsidRPr="0000723A" w:rsidRDefault="0000723A" w:rsidP="0000723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00723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Interview adapted from: </w:t>
      </w:r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 xml:space="preserve">Elliott, R., </w:t>
      </w:r>
      <w:proofErr w:type="spellStart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>Slatick</w:t>
      </w:r>
      <w:proofErr w:type="spellEnd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 xml:space="preserve">, E., &amp; </w:t>
      </w:r>
      <w:proofErr w:type="spellStart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>Urman</w:t>
      </w:r>
      <w:proofErr w:type="spellEnd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 xml:space="preserve">, M. (2001). Qualitative change process research on psychotherapy: Alternative strategies. </w:t>
      </w:r>
      <w:proofErr w:type="spellStart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>Psychologische</w:t>
      </w:r>
      <w:proofErr w:type="spellEnd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>Beitrage</w:t>
      </w:r>
      <w:proofErr w:type="spellEnd"/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 xml:space="preserve">, </w:t>
      </w:r>
      <w:r w:rsidRPr="0000723A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eastAsia="en-US"/>
        </w:rPr>
        <w:t>43</w:t>
      </w:r>
      <w:r w:rsidRPr="0000723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US"/>
        </w:rPr>
        <w:t>(3), 69-111.</w:t>
      </w:r>
    </w:p>
    <w:p w14:paraId="60EA1F09" w14:textId="77777777" w:rsidR="0000723A" w:rsidRPr="0000723A" w:rsidRDefault="0000723A" w:rsidP="0000723A">
      <w:pPr>
        <w:tabs>
          <w:tab w:val="left" w:pos="-1350"/>
          <w:tab w:val="left" w:pos="-630"/>
          <w:tab w:val="left" w:pos="810"/>
          <w:tab w:val="left" w:pos="1530"/>
          <w:tab w:val="left" w:pos="2250"/>
          <w:tab w:val="left" w:pos="2970"/>
          <w:tab w:val="left" w:pos="3690"/>
          <w:tab w:val="left" w:pos="4410"/>
          <w:tab w:val="left" w:pos="5130"/>
          <w:tab w:val="left" w:pos="5850"/>
          <w:tab w:val="left" w:pos="6570"/>
          <w:tab w:val="left" w:pos="7290"/>
          <w:tab w:val="left" w:pos="8010"/>
          <w:tab w:val="left" w:pos="8730"/>
          <w:tab w:val="right" w:pos="9360"/>
          <w:tab w:val="left" w:pos="9450"/>
          <w:tab w:val="left" w:pos="10170"/>
          <w:tab w:val="left" w:pos="108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14:paraId="64B5E7D8" w14:textId="2B4B5D1E" w:rsidR="009842AB" w:rsidRDefault="009842A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4CC1FB" w14:textId="77777777" w:rsidR="00BD2D2D" w:rsidRDefault="00BD2D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B54836" w14:textId="0540215E" w:rsidR="00492A82" w:rsidRPr="00751B63" w:rsidRDefault="00492A82" w:rsidP="009842A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1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solidated criteria for reporting qualitative studies (COREQ)</w:t>
      </w:r>
      <w:r w:rsidR="005D61DF" w:rsidRPr="00751B63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751B63">
        <w:rPr>
          <w:rFonts w:ascii="Times New Roman" w:hAnsi="Times New Roman" w:cs="Times New Roman"/>
          <w:b/>
          <w:bCs/>
          <w:sz w:val="24"/>
          <w:szCs w:val="24"/>
        </w:rPr>
        <w:t>hecklist</w:t>
      </w:r>
    </w:p>
    <w:p w14:paraId="3F24213A" w14:textId="77777777" w:rsidR="00492A82" w:rsidRPr="00A2781B" w:rsidRDefault="00492A82" w:rsidP="00492A8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55"/>
        <w:gridCol w:w="3999"/>
        <w:gridCol w:w="1862"/>
      </w:tblGrid>
      <w:tr w:rsidR="00492A82" w:rsidRPr="00A2781B" w14:paraId="46A593A5" w14:textId="77777777" w:rsidTr="005C2BB1">
        <w:tc>
          <w:tcPr>
            <w:tcW w:w="1559" w:type="pct"/>
            <w:shd w:val="clear" w:color="auto" w:fill="C0C0C0"/>
          </w:tcPr>
          <w:p w14:paraId="681B82F6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027C0FDB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8" w:type="pct"/>
            <w:shd w:val="clear" w:color="auto" w:fill="C0C0C0"/>
          </w:tcPr>
          <w:p w14:paraId="6C78FB07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093" w:type="pct"/>
            <w:shd w:val="clear" w:color="auto" w:fill="C0C0C0"/>
          </w:tcPr>
          <w:p w14:paraId="78433DC4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492A82" w:rsidRPr="00A2781B" w14:paraId="4DE5053B" w14:textId="77777777" w:rsidTr="005C2BB1">
        <w:tc>
          <w:tcPr>
            <w:tcW w:w="1559" w:type="pct"/>
          </w:tcPr>
          <w:p w14:paraId="591DFC21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2348" w:type="pct"/>
          </w:tcPr>
          <w:p w14:paraId="6E5E59FF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34AF8DF0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238477CD" w14:textId="77777777" w:rsidTr="005C2BB1">
        <w:tc>
          <w:tcPr>
            <w:tcW w:w="1559" w:type="pct"/>
          </w:tcPr>
          <w:p w14:paraId="6606887D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2348" w:type="pct"/>
          </w:tcPr>
          <w:p w14:paraId="23AF1E5F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102CD8C3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69C187C3" w14:textId="77777777" w:rsidTr="005C2BB1">
        <w:tc>
          <w:tcPr>
            <w:tcW w:w="1559" w:type="pct"/>
          </w:tcPr>
          <w:p w14:paraId="2BF4A779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. Inter viewer/facilitator</w:t>
            </w:r>
          </w:p>
        </w:tc>
        <w:tc>
          <w:tcPr>
            <w:tcW w:w="2348" w:type="pct"/>
          </w:tcPr>
          <w:p w14:paraId="63C9A90B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093" w:type="pct"/>
          </w:tcPr>
          <w:p w14:paraId="4A66EDE7" w14:textId="4B5CDFAB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667496CD" w14:textId="77777777" w:rsidTr="005C2BB1">
        <w:tc>
          <w:tcPr>
            <w:tcW w:w="1559" w:type="pct"/>
          </w:tcPr>
          <w:p w14:paraId="408243AB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2348" w:type="pct"/>
          </w:tcPr>
          <w:p w14:paraId="606ACC50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1093" w:type="pct"/>
          </w:tcPr>
          <w:p w14:paraId="7C2D070E" w14:textId="4C453450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2C1D16E6" w14:textId="77777777" w:rsidTr="005C2BB1">
        <w:tc>
          <w:tcPr>
            <w:tcW w:w="1559" w:type="pct"/>
          </w:tcPr>
          <w:p w14:paraId="21CA13E9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2348" w:type="pct"/>
          </w:tcPr>
          <w:p w14:paraId="606A9886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093" w:type="pct"/>
          </w:tcPr>
          <w:p w14:paraId="746A466F" w14:textId="6B0326F2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05826006" w14:textId="77777777" w:rsidTr="005C2BB1">
        <w:tc>
          <w:tcPr>
            <w:tcW w:w="1559" w:type="pct"/>
          </w:tcPr>
          <w:p w14:paraId="730431B8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2348" w:type="pct"/>
          </w:tcPr>
          <w:p w14:paraId="02F45A95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093" w:type="pct"/>
          </w:tcPr>
          <w:p w14:paraId="7343A79E" w14:textId="7DC6E3F4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69A86268" w14:textId="77777777" w:rsidTr="005C2BB1">
        <w:tc>
          <w:tcPr>
            <w:tcW w:w="1559" w:type="pct"/>
          </w:tcPr>
          <w:p w14:paraId="75AA87E4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2348" w:type="pct"/>
          </w:tcPr>
          <w:p w14:paraId="2A2C1B22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093" w:type="pct"/>
          </w:tcPr>
          <w:p w14:paraId="7919B101" w14:textId="4AC3C16C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14B7B7BA" w14:textId="77777777" w:rsidTr="005C2BB1">
        <w:tc>
          <w:tcPr>
            <w:tcW w:w="1559" w:type="pct"/>
          </w:tcPr>
          <w:p w14:paraId="7BD4111C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2348" w:type="pct"/>
          </w:tcPr>
          <w:p w14:paraId="11A15D81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768CDAED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2151BB0E" w14:textId="77777777" w:rsidTr="005C2BB1">
        <w:tc>
          <w:tcPr>
            <w:tcW w:w="1559" w:type="pct"/>
          </w:tcPr>
          <w:p w14:paraId="67101756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2348" w:type="pct"/>
          </w:tcPr>
          <w:p w14:paraId="6F5C23FE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093" w:type="pct"/>
          </w:tcPr>
          <w:p w14:paraId="3CDDBABD" w14:textId="7E0182F9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16CFA23A" w14:textId="77777777" w:rsidTr="005C2BB1">
        <w:tc>
          <w:tcPr>
            <w:tcW w:w="1559" w:type="pct"/>
          </w:tcPr>
          <w:p w14:paraId="5781CC1F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2348" w:type="pct"/>
          </w:tcPr>
          <w:p w14:paraId="29809868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093" w:type="pct"/>
          </w:tcPr>
          <w:p w14:paraId="45638AC6" w14:textId="7EBE23D4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34FE483A" w14:textId="77777777" w:rsidTr="005C2BB1">
        <w:tc>
          <w:tcPr>
            <w:tcW w:w="1559" w:type="pct"/>
          </w:tcPr>
          <w:p w14:paraId="368F4BCF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2348" w:type="pct"/>
          </w:tcPr>
          <w:p w14:paraId="325C1BA4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093" w:type="pct"/>
          </w:tcPr>
          <w:p w14:paraId="129D3B72" w14:textId="2174CE1F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1FD41248" w14:textId="77777777" w:rsidTr="005C2BB1">
        <w:tc>
          <w:tcPr>
            <w:tcW w:w="1559" w:type="pct"/>
          </w:tcPr>
          <w:p w14:paraId="1A259B4F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study design </w:t>
            </w:r>
          </w:p>
        </w:tc>
        <w:tc>
          <w:tcPr>
            <w:tcW w:w="2348" w:type="pct"/>
          </w:tcPr>
          <w:p w14:paraId="2FC3EF0E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AB6BF43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0A73FAE5" w14:textId="77777777" w:rsidTr="005C2BB1">
        <w:tc>
          <w:tcPr>
            <w:tcW w:w="1559" w:type="pct"/>
          </w:tcPr>
          <w:p w14:paraId="25CE1CB0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2348" w:type="pct"/>
          </w:tcPr>
          <w:p w14:paraId="6F2F5F2E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7636059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3CA849D3" w14:textId="77777777" w:rsidTr="005C2BB1">
        <w:tc>
          <w:tcPr>
            <w:tcW w:w="1559" w:type="pct"/>
          </w:tcPr>
          <w:p w14:paraId="1E6CDE63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2348" w:type="pct"/>
          </w:tcPr>
          <w:p w14:paraId="519C4279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Pr="005775A5"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 was stated to underpin the study? e.g. grounded theory, discourse analysis, ethnography, phenomenology, content analysis </w:t>
            </w:r>
          </w:p>
        </w:tc>
        <w:tc>
          <w:tcPr>
            <w:tcW w:w="1093" w:type="pct"/>
          </w:tcPr>
          <w:p w14:paraId="72AEF2DF" w14:textId="6D9C5AF5" w:rsidR="00492A82" w:rsidRPr="00A2781B" w:rsidRDefault="005C2BB1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492A82" w:rsidRPr="00A2781B" w14:paraId="5E3771B7" w14:textId="77777777" w:rsidTr="005C2BB1">
        <w:tc>
          <w:tcPr>
            <w:tcW w:w="1559" w:type="pct"/>
          </w:tcPr>
          <w:p w14:paraId="1F250463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2348" w:type="pct"/>
          </w:tcPr>
          <w:p w14:paraId="6A26108C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5155A8BE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38D4FFAB" w14:textId="77777777" w:rsidTr="005C2BB1">
        <w:tc>
          <w:tcPr>
            <w:tcW w:w="1559" w:type="pct"/>
          </w:tcPr>
          <w:p w14:paraId="10125A84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2348" w:type="pct"/>
          </w:tcPr>
          <w:p w14:paraId="2B27360C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1093" w:type="pct"/>
          </w:tcPr>
          <w:p w14:paraId="1A5137C3" w14:textId="2003C7BC" w:rsidR="00492A82" w:rsidRPr="00A2781B" w:rsidRDefault="001115F9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</w:tr>
      <w:tr w:rsidR="00492A82" w:rsidRPr="00A2781B" w14:paraId="440829C0" w14:textId="77777777" w:rsidTr="005C2BB1">
        <w:tc>
          <w:tcPr>
            <w:tcW w:w="1559" w:type="pct"/>
          </w:tcPr>
          <w:p w14:paraId="5E611611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2348" w:type="pct"/>
          </w:tcPr>
          <w:p w14:paraId="4D9866F0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1093" w:type="pct"/>
          </w:tcPr>
          <w:p w14:paraId="6AB1DA14" w14:textId="191449A4" w:rsidR="00492A82" w:rsidRPr="00A2781B" w:rsidRDefault="003603FF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</w:tr>
      <w:tr w:rsidR="00492A82" w:rsidRPr="00A2781B" w14:paraId="773552A8" w14:textId="77777777" w:rsidTr="005C2BB1">
        <w:tc>
          <w:tcPr>
            <w:tcW w:w="1559" w:type="pct"/>
          </w:tcPr>
          <w:p w14:paraId="08368797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2348" w:type="pct"/>
          </w:tcPr>
          <w:p w14:paraId="2EFC615B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</w:t>
            </w:r>
            <w:r w:rsidRPr="00A2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y? </w:t>
            </w:r>
          </w:p>
        </w:tc>
        <w:tc>
          <w:tcPr>
            <w:tcW w:w="1093" w:type="pct"/>
          </w:tcPr>
          <w:p w14:paraId="232FAE10" w14:textId="19E14616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9</w:t>
            </w:r>
          </w:p>
        </w:tc>
      </w:tr>
      <w:tr w:rsidR="00492A82" w:rsidRPr="00A2781B" w14:paraId="7C8D159B" w14:textId="77777777" w:rsidTr="005C2BB1">
        <w:tc>
          <w:tcPr>
            <w:tcW w:w="1559" w:type="pct"/>
          </w:tcPr>
          <w:p w14:paraId="53B0F5BC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 Non-participation</w:t>
            </w:r>
          </w:p>
        </w:tc>
        <w:tc>
          <w:tcPr>
            <w:tcW w:w="2348" w:type="pct"/>
          </w:tcPr>
          <w:p w14:paraId="46D00D21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093" w:type="pct"/>
          </w:tcPr>
          <w:p w14:paraId="3694910B" w14:textId="030FA03B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492A82" w:rsidRPr="00A2781B" w14:paraId="2B9B372C" w14:textId="77777777" w:rsidTr="005C2BB1">
        <w:tc>
          <w:tcPr>
            <w:tcW w:w="1559" w:type="pct"/>
          </w:tcPr>
          <w:p w14:paraId="4B82C781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2348" w:type="pct"/>
          </w:tcPr>
          <w:p w14:paraId="732C84CA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DEF2CED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6DD4D04A" w14:textId="77777777" w:rsidTr="005C2BB1">
        <w:tc>
          <w:tcPr>
            <w:tcW w:w="1559" w:type="pct"/>
          </w:tcPr>
          <w:p w14:paraId="7CA059DD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2348" w:type="pct"/>
          </w:tcPr>
          <w:p w14:paraId="2EA46D0C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1093" w:type="pct"/>
          </w:tcPr>
          <w:p w14:paraId="74F81F47" w14:textId="1BF5BF4D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515CFEF7" w14:textId="77777777" w:rsidTr="005C2BB1">
        <w:tc>
          <w:tcPr>
            <w:tcW w:w="1559" w:type="pct"/>
          </w:tcPr>
          <w:p w14:paraId="18479D7F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2348" w:type="pct"/>
          </w:tcPr>
          <w:p w14:paraId="0E71D94C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093" w:type="pct"/>
          </w:tcPr>
          <w:p w14:paraId="40A9E903" w14:textId="73039E80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78A1D626" w14:textId="77777777" w:rsidTr="005C2BB1">
        <w:tc>
          <w:tcPr>
            <w:tcW w:w="1559" w:type="pct"/>
          </w:tcPr>
          <w:p w14:paraId="77AE32A1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2348" w:type="pct"/>
          </w:tcPr>
          <w:p w14:paraId="70D92FB7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1093" w:type="pct"/>
          </w:tcPr>
          <w:p w14:paraId="5708689B" w14:textId="428EF49B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492A82" w:rsidRPr="00A2781B" w14:paraId="2E18B9DB" w14:textId="77777777" w:rsidTr="005C2BB1">
        <w:tc>
          <w:tcPr>
            <w:tcW w:w="1559" w:type="pct"/>
          </w:tcPr>
          <w:p w14:paraId="73A179D2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2348" w:type="pct"/>
          </w:tcPr>
          <w:p w14:paraId="14CB5D9C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58D2E7F0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22543BB7" w14:textId="77777777" w:rsidTr="005C2BB1">
        <w:tc>
          <w:tcPr>
            <w:tcW w:w="1559" w:type="pct"/>
          </w:tcPr>
          <w:p w14:paraId="059ECDF8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2348" w:type="pct"/>
          </w:tcPr>
          <w:p w14:paraId="38505A8B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093" w:type="pct"/>
          </w:tcPr>
          <w:p w14:paraId="7DAE49DA" w14:textId="7A9F5720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</w:tr>
      <w:tr w:rsidR="00492A82" w:rsidRPr="00A2781B" w14:paraId="45C08518" w14:textId="77777777" w:rsidTr="005C2BB1">
        <w:tc>
          <w:tcPr>
            <w:tcW w:w="1559" w:type="pct"/>
          </w:tcPr>
          <w:p w14:paraId="1483975A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2348" w:type="pct"/>
          </w:tcPr>
          <w:p w14:paraId="17521032" w14:textId="69846491" w:rsidR="00492A82" w:rsidRPr="00A2781B" w:rsidRDefault="0098106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repeat inter</w:t>
            </w:r>
            <w:r w:rsidR="00492A82"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views carried out? If yes, how many? </w:t>
            </w:r>
          </w:p>
        </w:tc>
        <w:tc>
          <w:tcPr>
            <w:tcW w:w="1093" w:type="pct"/>
          </w:tcPr>
          <w:p w14:paraId="4243FFFE" w14:textId="4FE9CE06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303429E4" w14:textId="77777777" w:rsidTr="005C2BB1">
        <w:tc>
          <w:tcPr>
            <w:tcW w:w="1559" w:type="pct"/>
          </w:tcPr>
          <w:p w14:paraId="05BED10C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2348" w:type="pct"/>
          </w:tcPr>
          <w:p w14:paraId="04667F59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093" w:type="pct"/>
          </w:tcPr>
          <w:p w14:paraId="6B301F78" w14:textId="07EFE716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2674EF4C" w14:textId="77777777" w:rsidTr="005C2BB1">
        <w:tc>
          <w:tcPr>
            <w:tcW w:w="1559" w:type="pct"/>
          </w:tcPr>
          <w:p w14:paraId="5C37EDDD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2348" w:type="pct"/>
          </w:tcPr>
          <w:p w14:paraId="68AD0F8C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 view or focus group?</w:t>
            </w:r>
          </w:p>
        </w:tc>
        <w:tc>
          <w:tcPr>
            <w:tcW w:w="1093" w:type="pct"/>
          </w:tcPr>
          <w:p w14:paraId="523A6D03" w14:textId="01B86EE2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4F95B0DE" w14:textId="77777777" w:rsidTr="005C2BB1">
        <w:tc>
          <w:tcPr>
            <w:tcW w:w="1559" w:type="pct"/>
          </w:tcPr>
          <w:p w14:paraId="6F0CFCF7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2348" w:type="pct"/>
          </w:tcPr>
          <w:p w14:paraId="60517F13" w14:textId="77AC808D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  <w:r w:rsidR="00981062">
              <w:rPr>
                <w:rFonts w:ascii="Times New Roman" w:hAnsi="Times New Roman" w:cs="Times New Roman"/>
                <w:sz w:val="24"/>
                <w:szCs w:val="24"/>
              </w:rPr>
              <w:t>t was the duration of the inter</w:t>
            </w: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views or focus group? </w:t>
            </w:r>
          </w:p>
        </w:tc>
        <w:tc>
          <w:tcPr>
            <w:tcW w:w="1093" w:type="pct"/>
          </w:tcPr>
          <w:p w14:paraId="3184D2BF" w14:textId="581A6730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7776E9A4" w14:textId="77777777" w:rsidTr="005C2BB1">
        <w:tc>
          <w:tcPr>
            <w:tcW w:w="1559" w:type="pct"/>
          </w:tcPr>
          <w:p w14:paraId="3CAF196D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2348" w:type="pct"/>
          </w:tcPr>
          <w:p w14:paraId="246F5034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093" w:type="pct"/>
          </w:tcPr>
          <w:p w14:paraId="5D649A0E" w14:textId="1C0ECB71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492A82" w:rsidRPr="00A2781B" w14:paraId="5A7BF952" w14:textId="77777777" w:rsidTr="005C2BB1">
        <w:tc>
          <w:tcPr>
            <w:tcW w:w="1559" w:type="pct"/>
          </w:tcPr>
          <w:p w14:paraId="27EE41A0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2348" w:type="pct"/>
          </w:tcPr>
          <w:p w14:paraId="7A585324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1093" w:type="pct"/>
          </w:tcPr>
          <w:p w14:paraId="297A78E0" w14:textId="46B783D2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</w:tr>
      <w:tr w:rsidR="00492A82" w:rsidRPr="00A2781B" w14:paraId="244F02E5" w14:textId="77777777" w:rsidTr="005C2BB1">
        <w:tc>
          <w:tcPr>
            <w:tcW w:w="1559" w:type="pct"/>
          </w:tcPr>
          <w:p w14:paraId="6118B7B9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2348" w:type="pct"/>
          </w:tcPr>
          <w:p w14:paraId="0C4D147E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0417E8EA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2FF7B4B4" w14:textId="77777777" w:rsidTr="005C2BB1">
        <w:tc>
          <w:tcPr>
            <w:tcW w:w="1559" w:type="pct"/>
          </w:tcPr>
          <w:p w14:paraId="062ED347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2348" w:type="pct"/>
          </w:tcPr>
          <w:p w14:paraId="4D6BF43A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41854011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22F3584A" w14:textId="77777777" w:rsidTr="005C2BB1">
        <w:tc>
          <w:tcPr>
            <w:tcW w:w="1559" w:type="pct"/>
          </w:tcPr>
          <w:p w14:paraId="4CDC1FC7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2348" w:type="pct"/>
          </w:tcPr>
          <w:p w14:paraId="33BBEC96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1093" w:type="pct"/>
          </w:tcPr>
          <w:p w14:paraId="4B70016C" w14:textId="501B4684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492A82" w:rsidRPr="00A2781B" w14:paraId="67645D2F" w14:textId="77777777" w:rsidTr="005C2BB1">
        <w:tc>
          <w:tcPr>
            <w:tcW w:w="1559" w:type="pct"/>
          </w:tcPr>
          <w:p w14:paraId="6C8ED05E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2348" w:type="pct"/>
          </w:tcPr>
          <w:p w14:paraId="3DDC9CE9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062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3" w:type="pct"/>
          </w:tcPr>
          <w:p w14:paraId="537C6CBC" w14:textId="2D25030E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492A82" w:rsidRPr="00A2781B" w14:paraId="567A167A" w14:textId="77777777" w:rsidTr="005C2BB1">
        <w:tc>
          <w:tcPr>
            <w:tcW w:w="1559" w:type="pct"/>
          </w:tcPr>
          <w:p w14:paraId="1057BBB4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2348" w:type="pct"/>
          </w:tcPr>
          <w:p w14:paraId="10C8A3E3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</w:tc>
        <w:tc>
          <w:tcPr>
            <w:tcW w:w="1093" w:type="pct"/>
          </w:tcPr>
          <w:p w14:paraId="7C43F77B" w14:textId="5E86CFE3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492A82" w:rsidRPr="00A2781B" w14:paraId="2210F174" w14:textId="77777777" w:rsidTr="005C2BB1">
        <w:tc>
          <w:tcPr>
            <w:tcW w:w="1559" w:type="pct"/>
          </w:tcPr>
          <w:p w14:paraId="24BD3CA2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2348" w:type="pct"/>
          </w:tcPr>
          <w:p w14:paraId="0ACBE56D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1093" w:type="pct"/>
          </w:tcPr>
          <w:p w14:paraId="4B2D4084" w14:textId="20400931" w:rsidR="00492A82" w:rsidRPr="00A2781B" w:rsidRDefault="0098106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492A82" w:rsidRPr="00A2781B" w14:paraId="4B2AE64A" w14:textId="77777777" w:rsidTr="005C2BB1">
        <w:tc>
          <w:tcPr>
            <w:tcW w:w="1559" w:type="pct"/>
          </w:tcPr>
          <w:p w14:paraId="7F0BBF63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2348" w:type="pct"/>
          </w:tcPr>
          <w:p w14:paraId="00BA276A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1093" w:type="pct"/>
          </w:tcPr>
          <w:p w14:paraId="0086B719" w14:textId="53AD5645" w:rsidR="00492A82" w:rsidRPr="00A2781B" w:rsidRDefault="00D71037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="00981062">
              <w:rPr>
                <w:rFonts w:ascii="Times New Roman" w:eastAsiaTheme="minorHAnsi" w:hAnsi="Times New Roman" w:cs="Times New Roman"/>
                <w:sz w:val="24"/>
                <w:szCs w:val="24"/>
              </w:rPr>
              <w:t>-9</w:t>
            </w:r>
          </w:p>
        </w:tc>
      </w:tr>
      <w:tr w:rsidR="00492A82" w:rsidRPr="00A2781B" w14:paraId="55577E49" w14:textId="77777777" w:rsidTr="005C2BB1">
        <w:tc>
          <w:tcPr>
            <w:tcW w:w="1559" w:type="pct"/>
          </w:tcPr>
          <w:p w14:paraId="47D190AA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2348" w:type="pct"/>
          </w:tcPr>
          <w:p w14:paraId="4DA7AAF0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</w:tcPr>
          <w:p w14:paraId="3455A995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92A82" w:rsidRPr="00A2781B" w14:paraId="7E8CE152" w14:textId="77777777" w:rsidTr="005C2BB1">
        <w:tc>
          <w:tcPr>
            <w:tcW w:w="1559" w:type="pct"/>
          </w:tcPr>
          <w:p w14:paraId="1894A976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2348" w:type="pct"/>
          </w:tcPr>
          <w:p w14:paraId="1A35DFC6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</w:t>
            </w:r>
            <w:r w:rsidRPr="00A2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ach quotation identiﬁed? e.g. participant number </w:t>
            </w:r>
          </w:p>
        </w:tc>
        <w:tc>
          <w:tcPr>
            <w:tcW w:w="1093" w:type="pct"/>
          </w:tcPr>
          <w:p w14:paraId="1FD6627C" w14:textId="2446E722" w:rsidR="00492A82" w:rsidRPr="00A2781B" w:rsidRDefault="00B943F4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10, 11, 12, 13, 14, 15</w:t>
            </w:r>
          </w:p>
        </w:tc>
      </w:tr>
      <w:tr w:rsidR="00492A82" w:rsidRPr="00A2781B" w14:paraId="36BF65EC" w14:textId="77777777" w:rsidTr="005C2BB1">
        <w:tc>
          <w:tcPr>
            <w:tcW w:w="1559" w:type="pct"/>
          </w:tcPr>
          <w:p w14:paraId="7DAD026B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. Data and ﬁndings consistent</w:t>
            </w:r>
          </w:p>
        </w:tc>
        <w:tc>
          <w:tcPr>
            <w:tcW w:w="2348" w:type="pct"/>
          </w:tcPr>
          <w:p w14:paraId="7142B7FB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1093" w:type="pct"/>
          </w:tcPr>
          <w:p w14:paraId="279914CB" w14:textId="6E02D547" w:rsidR="00492A82" w:rsidRPr="00A2781B" w:rsidRDefault="00D71037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</w:tr>
      <w:tr w:rsidR="00492A82" w:rsidRPr="00A2781B" w14:paraId="1DBE8885" w14:textId="77777777" w:rsidTr="005C2BB1">
        <w:tc>
          <w:tcPr>
            <w:tcW w:w="1559" w:type="pct"/>
          </w:tcPr>
          <w:p w14:paraId="67B5CEB9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2348" w:type="pct"/>
          </w:tcPr>
          <w:p w14:paraId="44C86DB1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1093" w:type="pct"/>
          </w:tcPr>
          <w:p w14:paraId="5824FB03" w14:textId="694135CC" w:rsidR="00492A82" w:rsidRPr="00A2781B" w:rsidRDefault="00A345B0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-15</w:t>
            </w:r>
          </w:p>
        </w:tc>
      </w:tr>
      <w:tr w:rsidR="00492A82" w:rsidRPr="00A2781B" w14:paraId="2B0193FF" w14:textId="77777777" w:rsidTr="005C2BB1">
        <w:tc>
          <w:tcPr>
            <w:tcW w:w="1559" w:type="pct"/>
          </w:tcPr>
          <w:p w14:paraId="31881568" w14:textId="77777777" w:rsidR="00492A82" w:rsidRPr="00A2781B" w:rsidRDefault="00492A82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2348" w:type="pct"/>
          </w:tcPr>
          <w:p w14:paraId="4CAA0E5F" w14:textId="77777777" w:rsidR="00492A82" w:rsidRPr="00A2781B" w:rsidRDefault="00492A82" w:rsidP="005C2B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81B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1093" w:type="pct"/>
          </w:tcPr>
          <w:p w14:paraId="32F63951" w14:textId="528A7549" w:rsidR="00492A82" w:rsidRPr="00A2781B" w:rsidRDefault="00A345B0" w:rsidP="005C2BB1">
            <w:pPr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-15</w:t>
            </w:r>
          </w:p>
        </w:tc>
      </w:tr>
    </w:tbl>
    <w:p w14:paraId="7697609F" w14:textId="52D9E803" w:rsidR="00492A82" w:rsidRDefault="00492A82" w:rsidP="00492A8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CA68B7E" w14:textId="6C42106D" w:rsidR="00C5643B" w:rsidRDefault="00C5643B" w:rsidP="00492A8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C9618CD" w14:textId="77777777" w:rsidR="00C5643B" w:rsidRPr="00A2781B" w:rsidRDefault="00C5643B" w:rsidP="00C5643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5643B">
        <w:rPr>
          <w:rFonts w:ascii="Times New Roman" w:hAnsi="Times New Roman" w:cs="Times New Roman"/>
          <w:bCs/>
          <w:sz w:val="24"/>
          <w:szCs w:val="24"/>
        </w:rPr>
        <w:t xml:space="preserve">Source: </w:t>
      </w:r>
      <w:r w:rsidRPr="00A2781B">
        <w:rPr>
          <w:rFonts w:ascii="Times New Roman" w:hAnsi="Times New Roman" w:cs="Times New Roman"/>
          <w:sz w:val="24"/>
          <w:szCs w:val="24"/>
        </w:rPr>
        <w:t>To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781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781B">
        <w:rPr>
          <w:rFonts w:ascii="Times New Roman" w:hAnsi="Times New Roman" w:cs="Times New Roman"/>
          <w:sz w:val="24"/>
          <w:szCs w:val="24"/>
        </w:rPr>
        <w:t>, Sainsbu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781B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781B">
        <w:rPr>
          <w:rFonts w:ascii="Times New Roman" w:hAnsi="Times New Roman" w:cs="Times New Roman"/>
          <w:sz w:val="24"/>
          <w:szCs w:val="24"/>
        </w:rPr>
        <w:t>, Crai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781B">
        <w:rPr>
          <w:rFonts w:ascii="Times New Roman" w:hAnsi="Times New Roman" w:cs="Times New Roman"/>
          <w:sz w:val="24"/>
          <w:szCs w:val="24"/>
        </w:rPr>
        <w:t xml:space="preserve"> J. </w:t>
      </w:r>
      <w:r>
        <w:rPr>
          <w:rFonts w:ascii="Times New Roman" w:hAnsi="Times New Roman" w:cs="Times New Roman"/>
          <w:sz w:val="24"/>
          <w:szCs w:val="24"/>
        </w:rPr>
        <w:t xml:space="preserve">(2007). </w:t>
      </w:r>
      <w:r w:rsidRPr="00A2781B">
        <w:rPr>
          <w:rFonts w:ascii="Times New Roman" w:hAnsi="Times New Roman" w:cs="Times New Roman"/>
          <w:sz w:val="24"/>
          <w:szCs w:val="24"/>
        </w:rPr>
        <w:t xml:space="preserve">Consolidated criteria for reporting qualitative research (COREQ): a 32-item checklist for interviews and focus groups. </w:t>
      </w:r>
      <w:r w:rsidRPr="00A2781B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5643B">
        <w:rPr>
          <w:rFonts w:ascii="Times New Roman" w:hAnsi="Times New Roman" w:cs="Times New Roman"/>
          <w:i/>
          <w:iCs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2781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2781B">
        <w:rPr>
          <w:rFonts w:ascii="Times New Roman" w:hAnsi="Times New Roman" w:cs="Times New Roman"/>
          <w:sz w:val="24"/>
          <w:szCs w:val="24"/>
        </w:rPr>
        <w:t>349–35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7D1385" w14:textId="0DFF0CAE" w:rsidR="00C5643B" w:rsidRPr="00A2781B" w:rsidRDefault="00C5643B" w:rsidP="00492A8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8629C70" w14:textId="77777777" w:rsidR="00492A82" w:rsidRPr="00A2781B" w:rsidRDefault="00492A82" w:rsidP="00492A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184515" w14:textId="77777777" w:rsidR="00981113" w:rsidRDefault="00981113"/>
    <w:sectPr w:rsidR="00981113" w:rsidSect="009811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91652" w16cex:dateUtc="2021-03-02T09:53:00Z"/>
  <w16cex:commentExtensible w16cex:durableId="23E916E8" w16cex:dateUtc="2021-03-02T09:56:00Z"/>
  <w16cex:commentExtensible w16cex:durableId="23E91788" w16cex:dateUtc="2021-03-02T09:59:00Z"/>
  <w16cex:commentExtensible w16cex:durableId="23E917D3" w16cex:dateUtc="2021-03-02T10:00:00Z"/>
  <w16cex:commentExtensible w16cex:durableId="23E917EB" w16cex:dateUtc="2021-03-02T10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EFF"/>
    <w:rsid w:val="0000723A"/>
    <w:rsid w:val="000748A8"/>
    <w:rsid w:val="000A77E6"/>
    <w:rsid w:val="000E3499"/>
    <w:rsid w:val="001115F9"/>
    <w:rsid w:val="00136EFF"/>
    <w:rsid w:val="001503A0"/>
    <w:rsid w:val="0034296E"/>
    <w:rsid w:val="003603FF"/>
    <w:rsid w:val="00492A82"/>
    <w:rsid w:val="004B54BC"/>
    <w:rsid w:val="004C2AC1"/>
    <w:rsid w:val="00543BD2"/>
    <w:rsid w:val="005775A5"/>
    <w:rsid w:val="005C2BB1"/>
    <w:rsid w:val="005D61DF"/>
    <w:rsid w:val="006260F3"/>
    <w:rsid w:val="0066742E"/>
    <w:rsid w:val="006E1FA4"/>
    <w:rsid w:val="00751B63"/>
    <w:rsid w:val="007550F9"/>
    <w:rsid w:val="00801D6A"/>
    <w:rsid w:val="00981062"/>
    <w:rsid w:val="00981113"/>
    <w:rsid w:val="009842AB"/>
    <w:rsid w:val="009F6871"/>
    <w:rsid w:val="00A33725"/>
    <w:rsid w:val="00A345B0"/>
    <w:rsid w:val="00AC30BF"/>
    <w:rsid w:val="00B03949"/>
    <w:rsid w:val="00B943F4"/>
    <w:rsid w:val="00BD2D2D"/>
    <w:rsid w:val="00C5643B"/>
    <w:rsid w:val="00C70910"/>
    <w:rsid w:val="00CD2B9E"/>
    <w:rsid w:val="00D71037"/>
    <w:rsid w:val="00E2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FAB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82"/>
    <w:pPr>
      <w:spacing w:after="200" w:line="276" w:lineRule="auto"/>
    </w:pPr>
    <w:rPr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60F3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60F3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60F3"/>
    <w:pPr>
      <w:keepNext/>
      <w:keepLines/>
      <w:spacing w:before="320" w:after="24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0F3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0F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0F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492A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A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A82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A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A82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8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82"/>
    <w:pPr>
      <w:spacing w:after="200" w:line="276" w:lineRule="auto"/>
    </w:pPr>
    <w:rPr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60F3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60F3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60F3"/>
    <w:pPr>
      <w:keepNext/>
      <w:keepLines/>
      <w:spacing w:before="320" w:after="24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0F3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0F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0F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492A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A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A82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A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A82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8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9</Words>
  <Characters>5545</Characters>
  <Application>Microsoft Macintosh Word</Application>
  <DocSecurity>0</DocSecurity>
  <Lines>104</Lines>
  <Paragraphs>50</Paragraphs>
  <ScaleCrop>false</ScaleCrop>
  <Company>The University of Melbourne</Company>
  <LinksUpToDate>false</LinksUpToDate>
  <CharactersWithSpaces>6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eary</dc:creator>
  <cp:keywords/>
  <dc:description/>
  <cp:lastModifiedBy>Natalie Feary</cp:lastModifiedBy>
  <cp:revision>2</cp:revision>
  <dcterms:created xsi:type="dcterms:W3CDTF">2021-06-21T23:39:00Z</dcterms:created>
  <dcterms:modified xsi:type="dcterms:W3CDTF">2021-06-21T23:39:00Z</dcterms:modified>
</cp:coreProperties>
</file>